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B6EA8" w14:textId="77777777" w:rsidR="00BC1CEA" w:rsidRPr="00654DAD" w:rsidRDefault="00BC1CEA" w:rsidP="00BC1CEA">
      <w:pPr>
        <w:rPr>
          <w:b/>
          <w:bCs/>
        </w:rPr>
      </w:pPr>
      <w:bookmarkStart w:id="0" w:name="_Hlk183511883"/>
      <w:r w:rsidRPr="00654DAD">
        <w:rPr>
          <w:b/>
          <w:bCs/>
        </w:rPr>
        <w:t xml:space="preserve">Supplementary Table 1. </w:t>
      </w:r>
      <w:r w:rsidRPr="00654DAD">
        <w:t>Baseline characteristics by ESRD status</w:t>
      </w:r>
      <w:r>
        <w:t xml:space="preserve">. </w:t>
      </w:r>
    </w:p>
    <w:tbl>
      <w:tblPr>
        <w:tblStyle w:val="GridTable4"/>
        <w:tblpPr w:leftFromText="180" w:rightFromText="180" w:vertAnchor="text" w:horzAnchor="margin" w:tblpY="371"/>
        <w:tblW w:w="8446" w:type="dxa"/>
        <w:tblLook w:val="04A0" w:firstRow="1" w:lastRow="0" w:firstColumn="1" w:lastColumn="0" w:noHBand="0" w:noVBand="1"/>
      </w:tblPr>
      <w:tblGrid>
        <w:gridCol w:w="2955"/>
        <w:gridCol w:w="2073"/>
        <w:gridCol w:w="2013"/>
        <w:gridCol w:w="1405"/>
      </w:tblGrid>
      <w:tr w:rsidR="00BC1CEA" w:rsidRPr="00784FF0" w14:paraId="1076E239" w14:textId="77777777" w:rsidTr="00055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bookmarkEnd w:id="0"/>
          <w:p w14:paraId="2C70025B" w14:textId="77777777" w:rsidR="00BC1CEA" w:rsidRPr="001A6906" w:rsidRDefault="00BC1CEA" w:rsidP="000558C9">
            <w:pPr>
              <w:rPr>
                <w:color w:val="auto"/>
              </w:rPr>
            </w:pPr>
            <w:r w:rsidRPr="001A6906">
              <w:rPr>
                <w:color w:val="auto"/>
              </w:rPr>
              <w:t>Characteristics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60171F72" w14:textId="77777777" w:rsidR="00BC1CEA" w:rsidRPr="001A6906" w:rsidRDefault="00BC1CEA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</w:rPr>
              <w:t>ESRD</w:t>
            </w:r>
          </w:p>
          <w:p w14:paraId="721E2FB4" w14:textId="77777777" w:rsidR="00BC1CEA" w:rsidRPr="001A6906" w:rsidRDefault="00BC1CEA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</w:rPr>
              <w:t>N=88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0B18FDB0" w14:textId="77777777" w:rsidR="00BC1CEA" w:rsidRPr="001A6906" w:rsidRDefault="00BC1CEA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</w:rPr>
              <w:t>No ESRD</w:t>
            </w:r>
          </w:p>
          <w:p w14:paraId="58C8EEA0" w14:textId="77777777" w:rsidR="00BC1CEA" w:rsidRPr="001A6906" w:rsidRDefault="00BC1CEA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</w:rPr>
              <w:t>N=30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F7757FA" w14:textId="77777777" w:rsidR="00BC1CEA" w:rsidRPr="001A6906" w:rsidRDefault="00BC1CEA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</w:rPr>
              <w:t>p-value</w:t>
            </w:r>
          </w:p>
        </w:tc>
      </w:tr>
      <w:tr w:rsidR="00BC1CEA" w:rsidRPr="00784FF0" w14:paraId="48B1B22D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3BD1545D" w14:textId="77777777" w:rsidR="00BC1CEA" w:rsidRPr="001A6906" w:rsidRDefault="00BC1CEA" w:rsidP="000558C9"/>
        </w:tc>
        <w:tc>
          <w:tcPr>
            <w:tcW w:w="4085" w:type="dxa"/>
            <w:gridSpan w:val="2"/>
            <w:shd w:val="clear" w:color="auto" w:fill="auto"/>
            <w:vAlign w:val="bottom"/>
          </w:tcPr>
          <w:p w14:paraId="689E3B57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rPr>
                <w:rFonts w:cstheme="minorHAnsi"/>
              </w:rPr>
              <w:t>N (%), Median (IQR), Mean (SD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957645B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C1CEA" w:rsidRPr="00784FF0" w14:paraId="2DF5DA09" w14:textId="77777777" w:rsidTr="000558C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640D4E40" w14:textId="77777777" w:rsidR="00BC1CEA" w:rsidRPr="001A6906" w:rsidRDefault="00BC1CEA" w:rsidP="000558C9">
            <w:r w:rsidRPr="001A6906">
              <w:t>Age (years)</w:t>
            </w:r>
            <w:r w:rsidRPr="001A6906">
              <w:rPr>
                <w:vertAlign w:val="superscript"/>
              </w:rPr>
              <w:t>1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6D7FC849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47 (±17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5A338CF5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45 (±15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6B37756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37</w:t>
            </w:r>
          </w:p>
        </w:tc>
      </w:tr>
      <w:tr w:rsidR="00BC1CEA" w:rsidRPr="00784FF0" w14:paraId="17593EF7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4BBA6329" w14:textId="77777777" w:rsidR="00BC1CEA" w:rsidRPr="001A6906" w:rsidRDefault="00BC1CEA" w:rsidP="000558C9">
            <w:r w:rsidRPr="001A6906">
              <w:t>Sex (Males)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487AF835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57 (65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3090DAB4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194 (64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022EFE0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90</w:t>
            </w:r>
          </w:p>
        </w:tc>
      </w:tr>
      <w:tr w:rsidR="00BC1CEA" w:rsidRPr="00784FF0" w14:paraId="190B8F11" w14:textId="77777777" w:rsidTr="000558C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55D1545C" w14:textId="77777777" w:rsidR="00BC1CEA" w:rsidRPr="001A6906" w:rsidRDefault="00BC1CEA" w:rsidP="000558C9">
            <w:pPr>
              <w:rPr>
                <w:vertAlign w:val="superscript"/>
              </w:rPr>
            </w:pPr>
            <w:r w:rsidRPr="001A6906">
              <w:t>BMI (kg/m</w:t>
            </w:r>
            <w:r w:rsidRPr="001A6906">
              <w:rPr>
                <w:vertAlign w:val="superscript"/>
              </w:rPr>
              <w:t>2</w:t>
            </w:r>
            <w:r w:rsidRPr="001A6906">
              <w:t>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5A9E23F6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26 (22-31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7FD68CB3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27 (24-32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4E0A44A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64</w:t>
            </w:r>
          </w:p>
        </w:tc>
      </w:tr>
      <w:tr w:rsidR="00BC1CEA" w:rsidRPr="00784FF0" w14:paraId="26A22B41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6B7C2D08" w14:textId="77777777" w:rsidR="00BC1CEA" w:rsidRPr="001A6906" w:rsidRDefault="00BC1CEA" w:rsidP="000558C9">
            <w:pPr>
              <w:rPr>
                <w:vertAlign w:val="superscript"/>
              </w:rPr>
            </w:pPr>
            <w:r w:rsidRPr="001A6906">
              <w:t>Proteinuria (g</w:t>
            </w:r>
            <w:r w:rsidRPr="001A6906">
              <w:rPr>
                <w:lang w:val="el-GR"/>
              </w:rPr>
              <w:t>/</w:t>
            </w:r>
            <w:r w:rsidRPr="001A6906">
              <w:t>d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15D86C0B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4 (2.37-6.1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2AB59746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3.8 (2-6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3791187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21</w:t>
            </w:r>
          </w:p>
        </w:tc>
      </w:tr>
      <w:tr w:rsidR="00BC1CEA" w:rsidRPr="00784FF0" w14:paraId="0AF3BD3B" w14:textId="77777777" w:rsidTr="000558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366233D5" w14:textId="77777777" w:rsidR="00BC1CEA" w:rsidRPr="001A6906" w:rsidRDefault="00BC1CEA" w:rsidP="000558C9">
            <w:pPr>
              <w:rPr>
                <w:vertAlign w:val="superscript"/>
              </w:rPr>
            </w:pPr>
            <w:r w:rsidRPr="001A6906">
              <w:t>Albumin (g/dL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706B3656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3.55 (2.6-4.1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5C1077C7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3.6 (2.8-4.1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ECFF4EA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43</w:t>
            </w:r>
          </w:p>
        </w:tc>
      </w:tr>
      <w:tr w:rsidR="00BC1CEA" w:rsidRPr="00784FF0" w14:paraId="2AC205BA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43AF3C9A" w14:textId="77777777" w:rsidR="00BC1CEA" w:rsidRPr="001A6906" w:rsidRDefault="00BC1CEA" w:rsidP="000558C9">
            <w:pPr>
              <w:rPr>
                <w:vertAlign w:val="superscript"/>
              </w:rPr>
            </w:pPr>
            <w:r w:rsidRPr="001A6906">
              <w:t xml:space="preserve">Baseline eGFR (ml/min </w:t>
            </w:r>
            <w:r w:rsidRPr="001A6906">
              <w:rPr>
                <w:rFonts w:cstheme="minorHAnsi"/>
              </w:rPr>
              <w:t>per 1.73 m</w:t>
            </w:r>
            <w:r w:rsidRPr="001A6906">
              <w:rPr>
                <w:rFonts w:cstheme="minorHAnsi"/>
                <w:vertAlign w:val="superscript"/>
              </w:rPr>
              <w:t>2</w:t>
            </w:r>
            <w:r w:rsidRPr="001A6906">
              <w:t>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34B4B451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43 (30-71.5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13764F23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72 (51-96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CC69EAC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&lt;0.001</w:t>
            </w:r>
          </w:p>
        </w:tc>
      </w:tr>
      <w:tr w:rsidR="00BC1CEA" w:rsidRPr="00784FF0" w14:paraId="7A1F167B" w14:textId="77777777" w:rsidTr="000558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706270DB" w14:textId="77777777" w:rsidR="00BC1CEA" w:rsidRPr="001A6906" w:rsidRDefault="00BC1CEA" w:rsidP="000558C9">
            <w:r w:rsidRPr="001A6906">
              <w:t>Hypertension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0B907BEC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67 (76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40EEB1AD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200 (66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0230261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0.02</w:t>
            </w:r>
          </w:p>
        </w:tc>
      </w:tr>
      <w:tr w:rsidR="00BC1CEA" w:rsidRPr="00784FF0" w14:paraId="408E3129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15AE6552" w14:textId="77777777" w:rsidR="00BC1CEA" w:rsidRPr="001A6906" w:rsidRDefault="00BC1CEA" w:rsidP="000558C9">
            <w:r w:rsidRPr="001A6906">
              <w:t>Immunosuppression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5E71BF59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58 (66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4CC69AE3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194 (64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A30E355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21</w:t>
            </w:r>
          </w:p>
        </w:tc>
      </w:tr>
      <w:tr w:rsidR="00BC1CEA" w:rsidRPr="00784FF0" w14:paraId="42F646F7" w14:textId="77777777" w:rsidTr="000558C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2A00C059" w14:textId="77777777" w:rsidR="00BC1CEA" w:rsidRPr="001A6906" w:rsidRDefault="00BC1CEA" w:rsidP="000558C9">
            <w:proofErr w:type="spellStart"/>
            <w:r w:rsidRPr="001A6906">
              <w:t>ACEi</w:t>
            </w:r>
            <w:proofErr w:type="spellEnd"/>
            <w:r w:rsidRPr="001A6906">
              <w:t xml:space="preserve"> or ARB therapy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79DFD09F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55 (62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1A53701B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229 (76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E007788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14</w:t>
            </w:r>
          </w:p>
        </w:tc>
      </w:tr>
      <w:tr w:rsidR="00BC1CEA" w:rsidRPr="00784FF0" w14:paraId="7A321308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1" w:type="dxa"/>
            <w:gridSpan w:val="3"/>
            <w:shd w:val="clear" w:color="auto" w:fill="auto"/>
            <w:vAlign w:val="bottom"/>
          </w:tcPr>
          <w:p w14:paraId="7D0D5229" w14:textId="77777777" w:rsidR="00BC1CEA" w:rsidRPr="001A6906" w:rsidRDefault="00BC1CEA" w:rsidP="000558C9">
            <w:r w:rsidRPr="001A6906">
              <w:t>Remission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315E656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&lt;0.001</w:t>
            </w:r>
          </w:p>
        </w:tc>
      </w:tr>
      <w:tr w:rsidR="00BC1CEA" w:rsidRPr="00784FF0" w14:paraId="25A04DC6" w14:textId="77777777" w:rsidTr="000558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6E111709" w14:textId="77777777" w:rsidR="00BC1CEA" w:rsidRPr="001A6906" w:rsidRDefault="00BC1CEA" w:rsidP="000558C9">
            <w:pPr>
              <w:pStyle w:val="ListParagraph"/>
              <w:numPr>
                <w:ilvl w:val="0"/>
                <w:numId w:val="1"/>
              </w:numPr>
            </w:pPr>
            <w:r w:rsidRPr="001A6906">
              <w:t>CR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20ADB23A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4 (5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429B1B95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127 (42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37E0C07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C1CEA" w:rsidRPr="00784FF0" w14:paraId="60CD1B82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11D4679E" w14:textId="77777777" w:rsidR="00BC1CEA" w:rsidRPr="001A6906" w:rsidRDefault="00BC1CEA" w:rsidP="000558C9">
            <w:pPr>
              <w:pStyle w:val="ListParagraph"/>
              <w:numPr>
                <w:ilvl w:val="0"/>
                <w:numId w:val="1"/>
              </w:numPr>
            </w:pPr>
            <w:r w:rsidRPr="001A6906">
              <w:t>PR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1C97E534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21 (24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0A40B657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129 (43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F9FCECA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C1CEA" w:rsidRPr="00784FF0" w14:paraId="365012B4" w14:textId="77777777" w:rsidTr="000558C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37A53B72" w14:textId="77777777" w:rsidR="00BC1CEA" w:rsidRPr="001A6906" w:rsidRDefault="00BC1CEA" w:rsidP="000558C9">
            <w:pPr>
              <w:pStyle w:val="ListParagraph"/>
              <w:numPr>
                <w:ilvl w:val="0"/>
                <w:numId w:val="1"/>
              </w:numPr>
            </w:pPr>
            <w:r w:rsidRPr="001A6906">
              <w:t>NR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58E6497F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47 (53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159E791C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38 (13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B98F731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C1CEA" w:rsidRPr="00784FF0" w14:paraId="042814AD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38EA5FA1" w14:textId="77777777" w:rsidR="00BC1CEA" w:rsidRPr="001A6906" w:rsidRDefault="00BC1CEA" w:rsidP="000558C9">
            <w:r w:rsidRPr="001A6906">
              <w:t>Relapse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12636DF8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24 (93%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0B7E8BB4" w14:textId="77777777" w:rsidR="00BC1CEA" w:rsidRPr="001A6906" w:rsidRDefault="00BC1CEA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109 (46%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0C22C3F" w14:textId="77777777" w:rsidR="00BC1CEA" w:rsidRPr="001A6906" w:rsidRDefault="00BC1CEA" w:rsidP="0005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&lt;0.001</w:t>
            </w:r>
          </w:p>
        </w:tc>
      </w:tr>
      <w:tr w:rsidR="00BC1CEA" w:rsidRPr="00784FF0" w14:paraId="2C2B71B3" w14:textId="77777777" w:rsidTr="000558C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shd w:val="clear" w:color="auto" w:fill="auto"/>
            <w:vAlign w:val="bottom"/>
          </w:tcPr>
          <w:p w14:paraId="10ADF5A3" w14:textId="77777777" w:rsidR="00BC1CEA" w:rsidRPr="001A6906" w:rsidRDefault="00BC1CEA" w:rsidP="000558C9">
            <w:pPr>
              <w:rPr>
                <w:vertAlign w:val="superscript"/>
              </w:rPr>
            </w:pPr>
            <w:r w:rsidRPr="001A6906">
              <w:t>Number of Relapses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7CB517F2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1 (1-2)</w:t>
            </w:r>
          </w:p>
        </w:tc>
        <w:tc>
          <w:tcPr>
            <w:tcW w:w="2011" w:type="dxa"/>
            <w:shd w:val="clear" w:color="auto" w:fill="auto"/>
            <w:vAlign w:val="bottom"/>
          </w:tcPr>
          <w:p w14:paraId="4A64A5C9" w14:textId="77777777" w:rsidR="00BC1CEA" w:rsidRPr="001A6906" w:rsidRDefault="00BC1CEA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0 (0-1)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238E810" w14:textId="77777777" w:rsidR="00BC1CEA" w:rsidRPr="001A6906" w:rsidRDefault="00BC1CEA" w:rsidP="0005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&lt;0.001</w:t>
            </w:r>
          </w:p>
        </w:tc>
      </w:tr>
    </w:tbl>
    <w:p w14:paraId="21216CA8" w14:textId="77777777" w:rsidR="00BC1CEA" w:rsidRDefault="00BC1CEA"/>
    <w:p w14:paraId="195C0E7E" w14:textId="77777777" w:rsidR="00BC1CEA" w:rsidRPr="004B2D53" w:rsidRDefault="00BC1CEA" w:rsidP="00BC1CEA">
      <w:pPr>
        <w:jc w:val="both"/>
        <w:rPr>
          <w:rFonts w:cstheme="minorHAnsi"/>
        </w:rPr>
      </w:pPr>
      <w:bookmarkStart w:id="1" w:name="_Hlk110106906"/>
      <w:r>
        <w:rPr>
          <w:rFonts w:cstheme="minorHAnsi"/>
        </w:rPr>
        <w:t>1: Mean (SD), 2: Median (IQR)</w:t>
      </w:r>
    </w:p>
    <w:p w14:paraId="7BA4C04D" w14:textId="77777777" w:rsidR="00BC1CEA" w:rsidRDefault="00BC1CEA" w:rsidP="00BC1CEA">
      <w:pPr>
        <w:jc w:val="both"/>
        <w:rPr>
          <w:kern w:val="0"/>
          <w:sz w:val="20"/>
          <w:szCs w:val="20"/>
          <w:lang w:val="en-US"/>
          <w14:ligatures w14:val="none"/>
        </w:rPr>
      </w:pPr>
      <w:r w:rsidRPr="00654DAD">
        <w:rPr>
          <w:kern w:val="0"/>
          <w:sz w:val="20"/>
          <w:szCs w:val="20"/>
          <w:lang w:val="en-US"/>
          <w14:ligatures w14:val="none"/>
        </w:rPr>
        <w:t xml:space="preserve">BMI: Body Mass Index, </w:t>
      </w:r>
      <w:proofErr w:type="spellStart"/>
      <w:r w:rsidRPr="00654DAD">
        <w:rPr>
          <w:kern w:val="0"/>
          <w:sz w:val="20"/>
          <w:szCs w:val="20"/>
          <w:lang w:val="en-US"/>
          <w14:ligatures w14:val="none"/>
        </w:rPr>
        <w:t>ACEi</w:t>
      </w:r>
      <w:proofErr w:type="spellEnd"/>
      <w:r w:rsidRPr="00654DAD">
        <w:rPr>
          <w:kern w:val="0"/>
          <w:sz w:val="20"/>
          <w:szCs w:val="20"/>
          <w:lang w:val="en-US"/>
          <w14:ligatures w14:val="none"/>
        </w:rPr>
        <w:t>: Angiotensin-converting enzyme inhibitors, ARB: Angiotensin Receptor Blockers, eGFR: estimated Glomerular Filtration Rate, CR: Complete Remission, PR: Partial Remission, NR: No Remission, ESRD: End Stage Renal Disease</w:t>
      </w:r>
      <w:bookmarkEnd w:id="1"/>
    </w:p>
    <w:p w14:paraId="3788433E" w14:textId="77777777" w:rsidR="00BC1CEA" w:rsidRPr="00BC1CEA" w:rsidRDefault="00BC1CEA">
      <w:pPr>
        <w:rPr>
          <w:lang w:val="en-US"/>
        </w:rPr>
      </w:pPr>
    </w:p>
    <w:sectPr w:rsidR="00BC1CEA" w:rsidRPr="00BC1CE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974A2"/>
    <w:multiLevelType w:val="hybridMultilevel"/>
    <w:tmpl w:val="58A40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162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CEA"/>
    <w:rsid w:val="00BC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221EF"/>
  <w15:chartTrackingRefBased/>
  <w15:docId w15:val="{7791B77D-B411-449F-A457-25266F38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C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BC1CEA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C1C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Michelakis</dc:creator>
  <cp:keywords/>
  <dc:description/>
  <cp:lastModifiedBy>Ioannis Michelakis</cp:lastModifiedBy>
  <cp:revision>1</cp:revision>
  <dcterms:created xsi:type="dcterms:W3CDTF">2024-11-29T09:51:00Z</dcterms:created>
  <dcterms:modified xsi:type="dcterms:W3CDTF">2024-11-29T09:54:00Z</dcterms:modified>
</cp:coreProperties>
</file>